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3D2AA" w14:textId="4F3CB656" w:rsidR="002928C6" w:rsidRPr="0016759C" w:rsidRDefault="000842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759C">
        <w:rPr>
          <w:rFonts w:ascii="Times New Roman" w:hAnsi="Times New Roman" w:cs="Times New Roman"/>
          <w:sz w:val="24"/>
          <w:szCs w:val="24"/>
          <w:lang w:val="en-US"/>
        </w:rPr>
        <w:t>Supplementary file 1</w:t>
      </w:r>
    </w:p>
    <w:p w14:paraId="15938E89" w14:textId="12A2BD2B" w:rsidR="0008421C" w:rsidRDefault="006350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S. </w:t>
      </w:r>
      <w:r w:rsidRPr="00635060">
        <w:rPr>
          <w:rFonts w:ascii="Times New Roman" w:hAnsi="Times New Roman" w:cs="Times New Roman"/>
          <w:sz w:val="24"/>
          <w:szCs w:val="24"/>
          <w:lang w:val="en-US"/>
        </w:rPr>
        <w:t xml:space="preserve">Stratified analysis of adherence to exercises, change score from baseline to 3 months follow-up in neck pain, </w:t>
      </w:r>
      <w:r w:rsidR="00B24C14">
        <w:rPr>
          <w:rFonts w:ascii="Times New Roman" w:hAnsi="Times New Roman" w:cs="Times New Roman"/>
          <w:sz w:val="24"/>
          <w:szCs w:val="24"/>
          <w:lang w:val="en-US"/>
        </w:rPr>
        <w:t xml:space="preserve">neck </w:t>
      </w:r>
      <w:r w:rsidRPr="00635060">
        <w:rPr>
          <w:rFonts w:ascii="Times New Roman" w:hAnsi="Times New Roman" w:cs="Times New Roman"/>
          <w:sz w:val="24"/>
          <w:szCs w:val="24"/>
          <w:lang w:val="en-US"/>
        </w:rPr>
        <w:t>disability, neck muscle fatigue and deformation area trapezius</w:t>
      </w:r>
    </w:p>
    <w:tbl>
      <w:tblPr>
        <w:tblW w:w="9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780"/>
        <w:gridCol w:w="1840"/>
        <w:gridCol w:w="2080"/>
        <w:gridCol w:w="960"/>
        <w:gridCol w:w="960"/>
      </w:tblGrid>
      <w:tr w:rsidR="00E8536D" w:rsidRPr="0064484E" w14:paraId="2BB43254" w14:textId="77777777" w:rsidTr="00E8536D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184A7E" w14:textId="77777777" w:rsidR="00E8536D" w:rsidRPr="0016759C" w:rsidRDefault="00E8536D" w:rsidP="00E85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16759C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EEADDF" w14:textId="77777777" w:rsidR="00E8536D" w:rsidRPr="0016759C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675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9125A4" w14:textId="77777777" w:rsidR="00E8536D" w:rsidRPr="0016759C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675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5DF87E" w14:textId="77777777" w:rsidR="00E8536D" w:rsidRPr="0016759C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675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12D389" w14:textId="77777777" w:rsidR="00E8536D" w:rsidRPr="0016759C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675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1FD5" w14:textId="77777777" w:rsidR="00E8536D" w:rsidRPr="0016759C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E8536D" w:rsidRPr="00E8536D" w14:paraId="55BC80F0" w14:textId="77777777" w:rsidTr="00E8536D">
        <w:trPr>
          <w:trHeight w:val="9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FB9569" w14:textId="77777777" w:rsidR="00E8536D" w:rsidRPr="0016759C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6759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09FAF44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lience</w:t>
            </w:r>
            <w:proofErr w:type="spell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proofErr w:type="gram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xercise</w:t>
            </w:r>
            <w:proofErr w:type="spell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&gt;</w:t>
            </w:r>
            <w:proofErr w:type="gram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80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13A089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lience</w:t>
            </w:r>
            <w:proofErr w:type="spell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xercise</w:t>
            </w:r>
            <w:proofErr w:type="spell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79 to 50 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102A9FF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lience</w:t>
            </w:r>
            <w:proofErr w:type="spell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xercise</w:t>
            </w:r>
            <w:proofErr w:type="spell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20 to 49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4069A3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 </w:t>
            </w:r>
            <w:proofErr w:type="spell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6F6E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E8536D" w:rsidRPr="00E8536D" w14:paraId="5973ADDF" w14:textId="77777777" w:rsidTr="00E8536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56F2" w14:textId="6092B082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WAD patient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336100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 (</w:t>
            </w:r>
            <w:proofErr w:type="gram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8.3</w:t>
            </w:r>
            <w:proofErr w:type="gram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D03BB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 (</w:t>
            </w:r>
            <w:proofErr w:type="gram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9.2</w:t>
            </w:r>
            <w:proofErr w:type="gram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2508C1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 (</w:t>
            </w:r>
            <w:proofErr w:type="gramStart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.7</w:t>
            </w:r>
            <w:proofErr w:type="gramEnd"/>
            <w:r w:rsidRPr="00E853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DBC91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C23F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8536D" w:rsidRPr="00E8536D" w14:paraId="000484E7" w14:textId="77777777" w:rsidTr="00E8536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22CB0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D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2C44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8 </w:t>
            </w:r>
            <w:proofErr w:type="gramStart"/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( 17</w:t>
            </w:r>
            <w:proofErr w:type="gramEnd"/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to 5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3D563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0 (14 to -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E2902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1 (11 to -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7F6E2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gramStart"/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4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72F0B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E8536D" w:rsidRPr="00E8536D" w14:paraId="3578599B" w14:textId="77777777" w:rsidTr="00E8536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B4578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VA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E53C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6 (31.5 to 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11EE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5 (38 to -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96DB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 (1 to 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6F64B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gramStart"/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42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97EE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E8536D" w:rsidRPr="00E8536D" w14:paraId="15116B92" w14:textId="77777777" w:rsidTr="00E8536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26879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Borg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C9A5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.5 (3.2 to 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70B2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5 (3.5 to -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2785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.5 (.51 to 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DE67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gramStart"/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63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DB08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E8536D" w:rsidRPr="00E8536D" w14:paraId="7192A685" w14:textId="77777777" w:rsidTr="00E8536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87337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eformation Sup.T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E124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-1.2 (-3.5 to 2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0BF5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-0.6 (-1.8 to -0.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5C5F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.5 (-7.2 to 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15BFD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gramStart"/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9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2CA97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E8536D" w:rsidRPr="00E8536D" w14:paraId="2D7412E2" w14:textId="77777777" w:rsidTr="00E8536D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20B27D8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Deformation </w:t>
            </w:r>
            <w:proofErr w:type="spellStart"/>
            <w:r w:rsidRPr="00E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eepT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0446B0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6.6 (-1.6 to 11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1890C6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-10.9 (-16.9 to 1.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76D6AC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2.6 (13.6 to 2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1636B1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gramStart"/>
            <w:r w:rsidRPr="00E8536D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CCC3C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E8536D" w:rsidRPr="00E8536D" w14:paraId="0DAB23B7" w14:textId="77777777" w:rsidTr="00E8536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2FF5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AB43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FA57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9CA5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32E6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4392" w14:textId="77777777" w:rsidR="00E8536D" w:rsidRPr="00E8536D" w:rsidRDefault="00E8536D" w:rsidP="00E853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67781368" w14:textId="77777777" w:rsidR="00B24C14" w:rsidRDefault="00B24C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C1F2CE" w14:textId="28811A7C" w:rsidR="00921E34" w:rsidRDefault="00921E34" w:rsidP="00921E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1E34">
        <w:rPr>
          <w:rFonts w:ascii="Times New Roman" w:hAnsi="Times New Roman" w:cs="Times New Roman"/>
          <w:sz w:val="24"/>
          <w:szCs w:val="24"/>
          <w:lang w:val="en-US"/>
        </w:rPr>
        <w:t>WAD: whiplash-associated disorders, n (%)</w:t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0F28C44" w14:textId="21922354" w:rsidR="00921E34" w:rsidRPr="00921E34" w:rsidRDefault="00921E34" w:rsidP="00921E3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4352974"/>
      <w:r w:rsidRPr="00921E34">
        <w:rPr>
          <w:rFonts w:ascii="Times New Roman" w:hAnsi="Times New Roman" w:cs="Times New Roman"/>
          <w:sz w:val="24"/>
          <w:szCs w:val="24"/>
          <w:lang w:val="en-US"/>
        </w:rPr>
        <w:t>NDI: Neck Disability Index 0–100% (0% = no disability to 100 % = complete disability), median and interquartile range, positive value = improvement</w:t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3FC0903" w14:textId="3450D1C7" w:rsidR="00921E34" w:rsidRPr="00921E34" w:rsidRDefault="00921E34" w:rsidP="00921E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1E34">
        <w:rPr>
          <w:rFonts w:ascii="Times New Roman" w:hAnsi="Times New Roman" w:cs="Times New Roman"/>
          <w:sz w:val="24"/>
          <w:szCs w:val="24"/>
          <w:lang w:val="en-US"/>
        </w:rPr>
        <w:t xml:space="preserve">VAS after test: visual analogue scale 0–100 mm (0 = no pain, 100 = worst imaginable pain), median and interquartile </w:t>
      </w:r>
      <w:proofErr w:type="gramStart"/>
      <w:r w:rsidRPr="00921E34">
        <w:rPr>
          <w:rFonts w:ascii="Times New Roman" w:hAnsi="Times New Roman" w:cs="Times New Roman"/>
          <w:sz w:val="24"/>
          <w:szCs w:val="24"/>
          <w:lang w:val="en-US"/>
        </w:rPr>
        <w:t>range,  positive</w:t>
      </w:r>
      <w:proofErr w:type="gramEnd"/>
      <w:r w:rsidRPr="00921E34">
        <w:rPr>
          <w:rFonts w:ascii="Times New Roman" w:hAnsi="Times New Roman" w:cs="Times New Roman"/>
          <w:sz w:val="24"/>
          <w:szCs w:val="24"/>
          <w:lang w:val="en-US"/>
        </w:rPr>
        <w:t xml:space="preserve"> value = improvement</w:t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F042F21" w14:textId="100540EB" w:rsidR="00B24C14" w:rsidRDefault="00921E34" w:rsidP="00921E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1E34">
        <w:rPr>
          <w:rFonts w:ascii="Times New Roman" w:hAnsi="Times New Roman" w:cs="Times New Roman"/>
          <w:sz w:val="24"/>
          <w:szCs w:val="24"/>
          <w:lang w:val="en-US"/>
        </w:rPr>
        <w:t xml:space="preserve">Borg CR 0–10 after test: neck muscle fatigue (0 = no fatigue, 10 = extremely strong fatigue), median and interquartile </w:t>
      </w:r>
      <w:proofErr w:type="gramStart"/>
      <w:r w:rsidRPr="00921E34">
        <w:rPr>
          <w:rFonts w:ascii="Times New Roman" w:hAnsi="Times New Roman" w:cs="Times New Roman"/>
          <w:sz w:val="24"/>
          <w:szCs w:val="24"/>
          <w:lang w:val="en-US"/>
        </w:rPr>
        <w:t>range,  positive</w:t>
      </w:r>
      <w:proofErr w:type="gramEnd"/>
      <w:r w:rsidRPr="00921E34">
        <w:rPr>
          <w:rFonts w:ascii="Times New Roman" w:hAnsi="Times New Roman" w:cs="Times New Roman"/>
          <w:sz w:val="24"/>
          <w:szCs w:val="24"/>
          <w:lang w:val="en-US"/>
        </w:rPr>
        <w:t xml:space="preserve"> value = improvement</w:t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E39F56D" w14:textId="5D2DADA3" w:rsidR="00C33D27" w:rsidRDefault="00C33D27" w:rsidP="00921E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3D27">
        <w:rPr>
          <w:rFonts w:ascii="Times New Roman" w:hAnsi="Times New Roman" w:cs="Times New Roman"/>
          <w:sz w:val="24"/>
          <w:szCs w:val="24"/>
          <w:lang w:val="en-US"/>
        </w:rPr>
        <w:t xml:space="preserve">Deformation Sup.TR: deformation area upper part of trapezius, </w:t>
      </w:r>
      <w:r w:rsidR="0064484E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Pr="00C33D27">
        <w:rPr>
          <w:rFonts w:ascii="Times New Roman" w:hAnsi="Times New Roman" w:cs="Times New Roman"/>
          <w:sz w:val="24"/>
          <w:szCs w:val="24"/>
          <w:lang w:val="en-US"/>
        </w:rPr>
        <w:t xml:space="preserve"> value = greater deformation area at 3 months follow-up</w:t>
      </w:r>
    </w:p>
    <w:p w14:paraId="78B51233" w14:textId="0DC5EEF5" w:rsidR="000D4348" w:rsidRDefault="000D4348" w:rsidP="00921E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348">
        <w:rPr>
          <w:rFonts w:ascii="Times New Roman" w:hAnsi="Times New Roman" w:cs="Times New Roman"/>
          <w:sz w:val="24"/>
          <w:szCs w:val="24"/>
          <w:lang w:val="en-US"/>
        </w:rPr>
        <w:t xml:space="preserve">Deformation </w:t>
      </w:r>
      <w:proofErr w:type="spellStart"/>
      <w:r w:rsidRPr="000D4348">
        <w:rPr>
          <w:rFonts w:ascii="Times New Roman" w:hAnsi="Times New Roman" w:cs="Times New Roman"/>
          <w:sz w:val="24"/>
          <w:szCs w:val="24"/>
          <w:lang w:val="en-US"/>
        </w:rPr>
        <w:t>DeepTR</w:t>
      </w:r>
      <w:proofErr w:type="spellEnd"/>
      <w:r w:rsidRPr="000D4348">
        <w:rPr>
          <w:rFonts w:ascii="Times New Roman" w:hAnsi="Times New Roman" w:cs="Times New Roman"/>
          <w:sz w:val="24"/>
          <w:szCs w:val="24"/>
          <w:lang w:val="en-US"/>
        </w:rPr>
        <w:t xml:space="preserve"> deformation area lower part of trapezius, </w:t>
      </w:r>
      <w:r w:rsidR="0064484E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Pr="000D4348">
        <w:rPr>
          <w:rFonts w:ascii="Times New Roman" w:hAnsi="Times New Roman" w:cs="Times New Roman"/>
          <w:sz w:val="24"/>
          <w:szCs w:val="24"/>
          <w:lang w:val="en-US"/>
        </w:rPr>
        <w:t xml:space="preserve"> value = greater deformation area at 3 months follow-up</w:t>
      </w:r>
    </w:p>
    <w:bookmarkEnd w:id="0"/>
    <w:p w14:paraId="1D0D06BA" w14:textId="77777777" w:rsidR="0016759C" w:rsidRDefault="0016759C" w:rsidP="00921E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C979E7" w14:textId="6A1085C2" w:rsidR="0016759C" w:rsidRDefault="00A31E02" w:rsidP="00921E3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2S. </w:t>
      </w:r>
      <w:r w:rsidRPr="00A31E02">
        <w:rPr>
          <w:rFonts w:ascii="Times New Roman" w:hAnsi="Times New Roman" w:cs="Times New Roman"/>
          <w:sz w:val="24"/>
          <w:szCs w:val="24"/>
          <w:lang w:val="en-US"/>
        </w:rPr>
        <w:t>Correlations between change score in deformation area trapezius, neck pain, fatigue, neck disability and adherence to exercises</w:t>
      </w:r>
    </w:p>
    <w:tbl>
      <w:tblPr>
        <w:tblW w:w="13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620"/>
        <w:gridCol w:w="1660"/>
        <w:gridCol w:w="1660"/>
        <w:gridCol w:w="1660"/>
        <w:gridCol w:w="1660"/>
        <w:gridCol w:w="1660"/>
        <w:gridCol w:w="1660"/>
      </w:tblGrid>
      <w:tr w:rsidR="004D1C88" w:rsidRPr="0064484E" w14:paraId="7F966D05" w14:textId="77777777" w:rsidTr="004D1C88">
        <w:trPr>
          <w:trHeight w:val="21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54BE65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65CF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1905FB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A65CFA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072721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A65CFA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74F8A0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A65CFA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72F195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A65CFA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AACAB5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A65CFA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2F329B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A65CFA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B54EA3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A65CFA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  <w:tr w:rsidR="004D1C88" w:rsidRPr="004D1C88" w14:paraId="11B804B3" w14:textId="77777777" w:rsidTr="004D1C88">
        <w:trPr>
          <w:trHeight w:val="5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66A8" w14:textId="77777777" w:rsidR="004D1C88" w:rsidRPr="00A65CFA" w:rsidRDefault="004D1C88" w:rsidP="004D1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0F08" w14:textId="77777777" w:rsidR="004D1C88" w:rsidRPr="00A65CFA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94AC5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Upper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rapezi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64F7E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Lower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rapezi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46C24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eck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pain (VA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572FA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uscle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atigue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Bor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8A8C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eck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isability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NDI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EB5FB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ddherence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exercise</w:t>
            </w:r>
            <w:proofErr w:type="spellEnd"/>
          </w:p>
        </w:tc>
      </w:tr>
      <w:tr w:rsidR="004D1C88" w:rsidRPr="004D1C88" w14:paraId="05F51DF4" w14:textId="77777777" w:rsidTr="004D1C88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087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Upper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rapezi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A07C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lation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68D3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2DD6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96</w:t>
            </w:r>
            <w:proofErr w:type="gram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F33A5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57</w:t>
            </w:r>
            <w:proofErr w:type="gram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D3708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,446*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EB92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32</w:t>
            </w:r>
            <w:proofErr w:type="gram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E2CB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7</w:t>
            </w:r>
          </w:p>
        </w:tc>
      </w:tr>
      <w:tr w:rsidR="004D1C88" w:rsidRPr="004D1C88" w14:paraId="178CBFAB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ACE18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127E4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ig. (2-tailed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42003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CBFD3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7C5FD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2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3479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29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D323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22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B0ADF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75</w:t>
            </w:r>
          </w:p>
        </w:tc>
      </w:tr>
      <w:tr w:rsidR="004D1C88" w:rsidRPr="004D1C88" w14:paraId="0A5C9444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1AE82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Lower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rapezi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6B39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l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33D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.2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7EB1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14C1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0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22C1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0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1CA8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95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2B02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71</w:t>
            </w:r>
            <w:proofErr w:type="gramEnd"/>
          </w:p>
        </w:tc>
      </w:tr>
      <w:tr w:rsidR="004D1C88" w:rsidRPr="004D1C88" w14:paraId="505A3400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0B273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AA3A9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ig. (2-tailed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55656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61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DEB6C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D6154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4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BBE37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D10A2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665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3E9B9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434</w:t>
            </w:r>
            <w:proofErr w:type="gramEnd"/>
          </w:p>
        </w:tc>
      </w:tr>
      <w:tr w:rsidR="004D1C88" w:rsidRPr="004D1C88" w14:paraId="0F3A883C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9BD04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eck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pain (VA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1433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lation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4C8E2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57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7692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0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8B3D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98F3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47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6A6F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89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FB17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32</w:t>
            </w:r>
            <w:proofErr w:type="gramEnd"/>
          </w:p>
        </w:tc>
      </w:tr>
      <w:tr w:rsidR="004D1C88" w:rsidRPr="004D1C88" w14:paraId="0F7DFE2F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92855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D2A1B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ig. (2-tailed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536DB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2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662B9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4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63418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92AE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14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EA905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61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6EFE5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65</w:t>
            </w:r>
            <w:proofErr w:type="gramEnd"/>
          </w:p>
        </w:tc>
      </w:tr>
      <w:tr w:rsidR="004D1C88" w:rsidRPr="004D1C88" w14:paraId="089C77B1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0A51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uscle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atigue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Bor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BCF1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lation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123C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44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79D7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0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F21D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47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2789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AD46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85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55F5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0.15</w:t>
            </w:r>
          </w:p>
        </w:tc>
      </w:tr>
      <w:tr w:rsidR="004D1C88" w:rsidRPr="004D1C88" w14:paraId="0C6F3862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8730D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2AAF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ig. (2-tailed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4A4B6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29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FA6B3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AC69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14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08296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EB37F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67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8E468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474</w:t>
            </w:r>
            <w:proofErr w:type="gramEnd"/>
          </w:p>
        </w:tc>
      </w:tr>
      <w:tr w:rsidR="004D1C88" w:rsidRPr="004D1C88" w14:paraId="422A6764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2CFD6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eck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isability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ND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FC1E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lation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C74A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32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4B28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95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D1F3C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89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3B9C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85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7810" w14:textId="77777777" w:rsidR="004D1C88" w:rsidRPr="004D1C88" w:rsidRDefault="004D1C88" w:rsidP="004D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AD9F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66</w:t>
            </w:r>
            <w:proofErr w:type="gramEnd"/>
          </w:p>
        </w:tc>
      </w:tr>
      <w:tr w:rsidR="004D1C88" w:rsidRPr="004D1C88" w14:paraId="148BCD9B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D455C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AD90D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ig. (2-tailed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5A0AA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22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16489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665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AC04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61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E20FB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67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40CD4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D247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744</w:t>
            </w:r>
            <w:proofErr w:type="gramEnd"/>
          </w:p>
        </w:tc>
      </w:tr>
      <w:tr w:rsidR="004D1C88" w:rsidRPr="004D1C88" w14:paraId="097C08EA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82E2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ddherence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D1C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exerci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EE32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lation</w:t>
            </w:r>
            <w:proofErr w:type="spellEnd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C2B1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C19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71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932B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32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BB01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0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DBDF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6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D0ED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</w:tr>
      <w:tr w:rsidR="004D1C88" w:rsidRPr="004D1C88" w14:paraId="6A644E2A" w14:textId="77777777" w:rsidTr="004D1C88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6EB34D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E176F4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ig. (2-tailed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9D2A5B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6EDC58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434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07FC68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65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6ACC7E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474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33C5C7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744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37527C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</w:t>
            </w:r>
          </w:p>
        </w:tc>
      </w:tr>
      <w:tr w:rsidR="004D1C88" w:rsidRPr="004D1C88" w14:paraId="184B1AAF" w14:textId="77777777" w:rsidTr="004D1C8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8969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470E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5A99E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01D0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8C97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326D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7AEF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D5B4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D1C88" w:rsidRPr="00E049BA" w14:paraId="7E65283F" w14:textId="77777777" w:rsidTr="004D1C88">
        <w:trPr>
          <w:trHeight w:val="300"/>
        </w:trPr>
        <w:tc>
          <w:tcPr>
            <w:tcW w:w="54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5935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4D1C8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* Correlation is significant at the 0.05 level (2-tailed)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117C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839B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CF0B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984AE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DD14" w14:textId="77777777" w:rsidR="004D1C88" w:rsidRPr="004D1C88" w:rsidRDefault="004D1C88" w:rsidP="004D1C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</w:tbl>
    <w:p w14:paraId="2CB39944" w14:textId="77777777" w:rsidR="00724B5B" w:rsidRPr="00921E34" w:rsidRDefault="00724B5B" w:rsidP="00724B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1E34">
        <w:rPr>
          <w:rFonts w:ascii="Times New Roman" w:hAnsi="Times New Roman" w:cs="Times New Roman"/>
          <w:sz w:val="24"/>
          <w:szCs w:val="24"/>
          <w:lang w:val="en-US"/>
        </w:rPr>
        <w:t>NDI: Neck Disability Index 0–100% (0% = no disability to 100 % = complete disability), median and interquartile range, positive value = improvement</w:t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10B9BE0" w14:textId="77777777" w:rsidR="00724B5B" w:rsidRPr="00921E34" w:rsidRDefault="00724B5B" w:rsidP="00724B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1E34">
        <w:rPr>
          <w:rFonts w:ascii="Times New Roman" w:hAnsi="Times New Roman" w:cs="Times New Roman"/>
          <w:sz w:val="24"/>
          <w:szCs w:val="24"/>
          <w:lang w:val="en-US"/>
        </w:rPr>
        <w:t xml:space="preserve">VAS after test: visual analogue scale 0–100 mm (0 = no pain, 100 = worst imaginable pain), median and interquartile </w:t>
      </w:r>
      <w:proofErr w:type="gramStart"/>
      <w:r w:rsidRPr="00921E34">
        <w:rPr>
          <w:rFonts w:ascii="Times New Roman" w:hAnsi="Times New Roman" w:cs="Times New Roman"/>
          <w:sz w:val="24"/>
          <w:szCs w:val="24"/>
          <w:lang w:val="en-US"/>
        </w:rPr>
        <w:t>range,  positive</w:t>
      </w:r>
      <w:proofErr w:type="gramEnd"/>
      <w:r w:rsidRPr="00921E34">
        <w:rPr>
          <w:rFonts w:ascii="Times New Roman" w:hAnsi="Times New Roman" w:cs="Times New Roman"/>
          <w:sz w:val="24"/>
          <w:szCs w:val="24"/>
          <w:lang w:val="en-US"/>
        </w:rPr>
        <w:t xml:space="preserve"> value = improvement</w:t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5678F82" w14:textId="77777777" w:rsidR="00724B5B" w:rsidRDefault="00724B5B" w:rsidP="00724B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1E34">
        <w:rPr>
          <w:rFonts w:ascii="Times New Roman" w:hAnsi="Times New Roman" w:cs="Times New Roman"/>
          <w:sz w:val="24"/>
          <w:szCs w:val="24"/>
          <w:lang w:val="en-US"/>
        </w:rPr>
        <w:t xml:space="preserve">Borg CR 0–10 after test: neck muscle fatigue (0 = no fatigue, 10 = extremely strong fatigue), median and interquartile </w:t>
      </w:r>
      <w:proofErr w:type="gramStart"/>
      <w:r w:rsidRPr="00921E34">
        <w:rPr>
          <w:rFonts w:ascii="Times New Roman" w:hAnsi="Times New Roman" w:cs="Times New Roman"/>
          <w:sz w:val="24"/>
          <w:szCs w:val="24"/>
          <w:lang w:val="en-US"/>
        </w:rPr>
        <w:t>range,  positive</w:t>
      </w:r>
      <w:proofErr w:type="gramEnd"/>
      <w:r w:rsidRPr="00921E34">
        <w:rPr>
          <w:rFonts w:ascii="Times New Roman" w:hAnsi="Times New Roman" w:cs="Times New Roman"/>
          <w:sz w:val="24"/>
          <w:szCs w:val="24"/>
          <w:lang w:val="en-US"/>
        </w:rPr>
        <w:t xml:space="preserve"> value = improvement</w:t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0F92B5E" w14:textId="3DA0C097" w:rsidR="00724B5B" w:rsidRDefault="00724B5B" w:rsidP="00724B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3D27">
        <w:rPr>
          <w:rFonts w:ascii="Times New Roman" w:hAnsi="Times New Roman" w:cs="Times New Roman"/>
          <w:sz w:val="24"/>
          <w:szCs w:val="24"/>
          <w:lang w:val="en-US"/>
        </w:rPr>
        <w:t xml:space="preserve">Deformation Sup.TR: deformation area upper part of trapezius, </w:t>
      </w:r>
      <w:r w:rsidR="0064484E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Pr="00C33D27">
        <w:rPr>
          <w:rFonts w:ascii="Times New Roman" w:hAnsi="Times New Roman" w:cs="Times New Roman"/>
          <w:sz w:val="24"/>
          <w:szCs w:val="24"/>
          <w:lang w:val="en-US"/>
        </w:rPr>
        <w:t xml:space="preserve"> value = greater deformation area at 3 months follow-up</w:t>
      </w:r>
    </w:p>
    <w:p w14:paraId="006866F9" w14:textId="2712CC27" w:rsidR="0016759C" w:rsidRPr="00635060" w:rsidRDefault="00724B5B" w:rsidP="00921E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348">
        <w:rPr>
          <w:rFonts w:ascii="Times New Roman" w:hAnsi="Times New Roman" w:cs="Times New Roman"/>
          <w:sz w:val="24"/>
          <w:szCs w:val="24"/>
          <w:lang w:val="en-US"/>
        </w:rPr>
        <w:t xml:space="preserve">Deformation </w:t>
      </w:r>
      <w:proofErr w:type="spellStart"/>
      <w:r w:rsidRPr="000D4348">
        <w:rPr>
          <w:rFonts w:ascii="Times New Roman" w:hAnsi="Times New Roman" w:cs="Times New Roman"/>
          <w:sz w:val="24"/>
          <w:szCs w:val="24"/>
          <w:lang w:val="en-US"/>
        </w:rPr>
        <w:t>DeepTR</w:t>
      </w:r>
      <w:proofErr w:type="spellEnd"/>
      <w:r w:rsidRPr="000D4348">
        <w:rPr>
          <w:rFonts w:ascii="Times New Roman" w:hAnsi="Times New Roman" w:cs="Times New Roman"/>
          <w:sz w:val="24"/>
          <w:szCs w:val="24"/>
          <w:lang w:val="en-US"/>
        </w:rPr>
        <w:t xml:space="preserve"> deformation area lower part of trapezius, </w:t>
      </w:r>
      <w:r w:rsidR="0064484E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Pr="000D4348">
        <w:rPr>
          <w:rFonts w:ascii="Times New Roman" w:hAnsi="Times New Roman" w:cs="Times New Roman"/>
          <w:sz w:val="24"/>
          <w:szCs w:val="24"/>
          <w:lang w:val="en-US"/>
        </w:rPr>
        <w:t xml:space="preserve"> value = greater deformation area at 3 months follow-up</w:t>
      </w:r>
    </w:p>
    <w:sectPr w:rsidR="0016759C" w:rsidRPr="00635060" w:rsidSect="00A31E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50"/>
    <w:rsid w:val="00055F50"/>
    <w:rsid w:val="000652EA"/>
    <w:rsid w:val="0008421C"/>
    <w:rsid w:val="000D4348"/>
    <w:rsid w:val="0012632A"/>
    <w:rsid w:val="0016759C"/>
    <w:rsid w:val="002928C6"/>
    <w:rsid w:val="0037564C"/>
    <w:rsid w:val="004D1C88"/>
    <w:rsid w:val="00635060"/>
    <w:rsid w:val="0064484E"/>
    <w:rsid w:val="006F400D"/>
    <w:rsid w:val="00724B5B"/>
    <w:rsid w:val="008F4EF7"/>
    <w:rsid w:val="00921E34"/>
    <w:rsid w:val="009B2E03"/>
    <w:rsid w:val="00A31E02"/>
    <w:rsid w:val="00A43C48"/>
    <w:rsid w:val="00A65CFA"/>
    <w:rsid w:val="00B24C14"/>
    <w:rsid w:val="00C33D27"/>
    <w:rsid w:val="00D74A24"/>
    <w:rsid w:val="00D80B6A"/>
    <w:rsid w:val="00DE2703"/>
    <w:rsid w:val="00E049BA"/>
    <w:rsid w:val="00E35D70"/>
    <w:rsid w:val="00E8536D"/>
    <w:rsid w:val="00F9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539AC"/>
  <w15:chartTrackingRefBased/>
  <w15:docId w15:val="{50ABF810-D69E-4875-B9AB-8D9E9A1A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55F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55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55F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55F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55F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55F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55F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55F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55F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5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55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55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55F5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55F5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55F5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55F5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55F5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55F5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55F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55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55F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55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55F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55F5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55F5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55F5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55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55F5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55F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5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el Peterson</dc:creator>
  <cp:keywords/>
  <dc:description/>
  <cp:lastModifiedBy>Gunnel Peterson</cp:lastModifiedBy>
  <cp:revision>3</cp:revision>
  <dcterms:created xsi:type="dcterms:W3CDTF">2026-01-11T20:38:00Z</dcterms:created>
  <dcterms:modified xsi:type="dcterms:W3CDTF">2026-01-11T20:39:00Z</dcterms:modified>
</cp:coreProperties>
</file>